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E5754" w14:textId="21E2A6B0" w:rsidR="00382F23" w:rsidRPr="00787B3F" w:rsidRDefault="00382F23" w:rsidP="00382F23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u w:val="single"/>
        </w:rPr>
        <w:t>Primary database searches</w:t>
      </w:r>
    </w:p>
    <w:p w14:paraId="691E7686" w14:textId="77777777" w:rsidR="00EC6EF1" w:rsidRPr="00787B3F" w:rsidRDefault="00EC6EF1" w:rsidP="008F1F7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D115C92" w14:textId="31E63F7D" w:rsidR="006B6E05" w:rsidRPr="00787B3F" w:rsidRDefault="006B6E05" w:rsidP="008F1F79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t>CINAHL Plus</w:t>
      </w:r>
      <w:r w:rsidR="001368B6"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t xml:space="preserve"> / ERIC </w:t>
      </w:r>
      <w:r w:rsidR="00C239FC"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t xml:space="preserve">Search </w:t>
      </w:r>
      <w:r w:rsidR="0041330E"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t xml:space="preserve">via OVID </w:t>
      </w:r>
      <w:r w:rsidR="00C239FC"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t xml:space="preserve">– </w:t>
      </w:r>
      <w:r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t>July 2022</w:t>
      </w:r>
    </w:p>
    <w:p w14:paraId="0E6385DB" w14:textId="45A9DFBB" w:rsidR="008974FD" w:rsidRPr="00787B3F" w:rsidRDefault="00E72490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</w:rPr>
        <w:t>Search as run</w:t>
      </w:r>
      <w:r w:rsidR="008F1F79" w:rsidRPr="00787B3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91571" w:rsidRPr="00787B3F">
        <w:rPr>
          <w:rFonts w:ascii="Times New Roman" w:hAnsi="Times New Roman" w:cs="Times New Roman"/>
          <w:bCs/>
          <w:sz w:val="24"/>
          <w:szCs w:val="24"/>
        </w:rPr>
        <w:t>("autism observation scale for infants" OR "AOSI") AND ("autism" OR "autism spectrum disorders" OR "autistic</w:t>
      </w:r>
      <w:r w:rsidR="00081E1E" w:rsidRPr="00787B3F">
        <w:rPr>
          <w:rFonts w:ascii="Times New Roman" w:hAnsi="Times New Roman" w:cs="Times New Roman"/>
          <w:bCs/>
          <w:sz w:val="24"/>
          <w:szCs w:val="24"/>
        </w:rPr>
        <w:t xml:space="preserve"> disorder</w:t>
      </w:r>
      <w:r w:rsidR="00391571" w:rsidRPr="00787B3F">
        <w:rPr>
          <w:rFonts w:ascii="Times New Roman" w:hAnsi="Times New Roman" w:cs="Times New Roman"/>
          <w:bCs/>
          <w:sz w:val="24"/>
          <w:szCs w:val="24"/>
        </w:rPr>
        <w:t xml:space="preserve">"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670"/>
        <w:gridCol w:w="2692"/>
      </w:tblGrid>
      <w:tr w:rsidR="006673BE" w:rsidRPr="00787B3F" w14:paraId="1A6B52AD" w14:textId="77777777">
        <w:tc>
          <w:tcPr>
            <w:tcW w:w="9350" w:type="dxa"/>
            <w:gridSpan w:val="3"/>
          </w:tcPr>
          <w:p w14:paraId="66A671DF" w14:textId="378524DD" w:rsidR="006673BE" w:rsidRPr="00787B3F" w:rsidRDefault="006673BE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>Databases being searched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: CINAHL Plus with Full Text, ERIC</w:t>
            </w:r>
          </w:p>
        </w:tc>
      </w:tr>
      <w:tr w:rsidR="00571974" w:rsidRPr="00787B3F" w14:paraId="209A8AAA" w14:textId="77777777" w:rsidTr="00571974">
        <w:tc>
          <w:tcPr>
            <w:tcW w:w="988" w:type="dxa"/>
          </w:tcPr>
          <w:p w14:paraId="1BA07762" w14:textId="77777777" w:rsidR="00571974" w:rsidRPr="00787B3F" w:rsidRDefault="00571974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70" w:type="dxa"/>
          </w:tcPr>
          <w:p w14:paraId="76109B60" w14:textId="4682D6D9" w:rsidR="00571974" w:rsidRPr="00787B3F" w:rsidRDefault="00571974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("autism" OR "autism spectrum disorders" OR “autistic")</w:t>
            </w:r>
          </w:p>
        </w:tc>
        <w:tc>
          <w:tcPr>
            <w:tcW w:w="2692" w:type="dxa"/>
          </w:tcPr>
          <w:p w14:paraId="7625BB97" w14:textId="50A7AA1E" w:rsidR="00571974" w:rsidRPr="00787B3F" w:rsidRDefault="00571974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TX All Text</w:t>
            </w:r>
          </w:p>
        </w:tc>
      </w:tr>
      <w:tr w:rsidR="00D0723A" w:rsidRPr="00787B3F" w14:paraId="412066EC" w14:textId="77777777" w:rsidTr="00571974">
        <w:tc>
          <w:tcPr>
            <w:tcW w:w="988" w:type="dxa"/>
          </w:tcPr>
          <w:p w14:paraId="7AC71129" w14:textId="37283DA2" w:rsidR="00D0723A" w:rsidRPr="00787B3F" w:rsidRDefault="00D0723A" w:rsidP="00D0723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</w:p>
        </w:tc>
        <w:tc>
          <w:tcPr>
            <w:tcW w:w="5670" w:type="dxa"/>
          </w:tcPr>
          <w:p w14:paraId="41EA5BEA" w14:textId="37076F82" w:rsidR="00D0723A" w:rsidRPr="00787B3F" w:rsidRDefault="00D0723A" w:rsidP="00D0723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("autism observation scale for infants" OR "AOSI")</w:t>
            </w:r>
          </w:p>
        </w:tc>
        <w:tc>
          <w:tcPr>
            <w:tcW w:w="2692" w:type="dxa"/>
          </w:tcPr>
          <w:p w14:paraId="56D4E9F6" w14:textId="7E388357" w:rsidR="00D0723A" w:rsidRPr="00787B3F" w:rsidRDefault="00D0723A" w:rsidP="00D0723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TX All Text</w:t>
            </w:r>
          </w:p>
        </w:tc>
      </w:tr>
      <w:tr w:rsidR="00D0723A" w:rsidRPr="00787B3F" w14:paraId="5261B185" w14:textId="77777777">
        <w:tc>
          <w:tcPr>
            <w:tcW w:w="9350" w:type="dxa"/>
            <w:gridSpan w:val="3"/>
          </w:tcPr>
          <w:p w14:paraId="24E72420" w14:textId="33814762" w:rsidR="00D0723A" w:rsidRPr="00787B3F" w:rsidRDefault="00D0723A" w:rsidP="00D0723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Limit: From January 2005 – July 2022</w:t>
            </w:r>
          </w:p>
        </w:tc>
      </w:tr>
    </w:tbl>
    <w:p w14:paraId="66CF18F9" w14:textId="77777777" w:rsidR="00E72490" w:rsidRPr="00787B3F" w:rsidRDefault="006B6E05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</w:rPr>
        <w:t>Results</w:t>
      </w:r>
      <w:r w:rsidRPr="00787B3F">
        <w:rPr>
          <w:rFonts w:ascii="Times New Roman" w:hAnsi="Times New Roman" w:cs="Times New Roman"/>
          <w:bCs/>
          <w:sz w:val="24"/>
          <w:szCs w:val="24"/>
        </w:rPr>
        <w:t xml:space="preserve">: </w:t>
      </w:r>
    </w:p>
    <w:p w14:paraId="553132C0" w14:textId="0AD0EADB" w:rsidR="00C239FC" w:rsidRDefault="00835A0E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83 </w:t>
      </w:r>
      <w:r w:rsidR="00E72490" w:rsidRPr="00787B3F">
        <w:rPr>
          <w:rFonts w:ascii="Times New Roman" w:hAnsi="Times New Roman" w:cs="Times New Roman"/>
          <w:bCs/>
          <w:sz w:val="24"/>
          <w:szCs w:val="24"/>
        </w:rPr>
        <w:t xml:space="preserve">results found </w:t>
      </w:r>
      <w:r w:rsidR="006B6E05" w:rsidRPr="00787B3F">
        <w:rPr>
          <w:rFonts w:ascii="Times New Roman" w:hAnsi="Times New Roman" w:cs="Times New Roman"/>
          <w:bCs/>
          <w:sz w:val="24"/>
          <w:szCs w:val="24"/>
        </w:rPr>
        <w:t>July 4</w:t>
      </w:r>
      <w:r w:rsidR="006B6E05" w:rsidRPr="00787B3F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="006B6E05" w:rsidRPr="00787B3F">
        <w:rPr>
          <w:rFonts w:ascii="Times New Roman" w:hAnsi="Times New Roman" w:cs="Times New Roman"/>
          <w:bCs/>
          <w:sz w:val="24"/>
          <w:szCs w:val="24"/>
        </w:rPr>
        <w:t>, 2022</w:t>
      </w:r>
      <w:r w:rsidR="0041330E" w:rsidRPr="00787B3F">
        <w:rPr>
          <w:rFonts w:ascii="Times New Roman" w:hAnsi="Times New Roman" w:cs="Times New Roman"/>
          <w:bCs/>
          <w:sz w:val="24"/>
          <w:szCs w:val="24"/>
        </w:rPr>
        <w:t xml:space="preserve"> (7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="0041330E" w:rsidRPr="00787B3F">
        <w:rPr>
          <w:rFonts w:ascii="Times New Roman" w:hAnsi="Times New Roman" w:cs="Times New Roman"/>
          <w:bCs/>
          <w:sz w:val="24"/>
          <w:szCs w:val="24"/>
        </w:rPr>
        <w:t xml:space="preserve"> for CINAHL, 8 for ERIC)</w:t>
      </w:r>
      <w:r w:rsidR="006B6E05" w:rsidRPr="00787B3F">
        <w:rPr>
          <w:rFonts w:ascii="Times New Roman" w:hAnsi="Times New Roman" w:cs="Times New Roman"/>
          <w:bCs/>
          <w:sz w:val="24"/>
          <w:szCs w:val="24"/>
        </w:rPr>
        <w:t xml:space="preserve">. Search limited to publications between January 2005 </w:t>
      </w:r>
      <w:r w:rsidR="00E72490" w:rsidRPr="00787B3F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6B6E05" w:rsidRPr="00787B3F">
        <w:rPr>
          <w:rFonts w:ascii="Times New Roman" w:hAnsi="Times New Roman" w:cs="Times New Roman"/>
          <w:bCs/>
          <w:sz w:val="24"/>
          <w:szCs w:val="24"/>
        </w:rPr>
        <w:t>July 2022</w:t>
      </w:r>
      <w:r w:rsidR="001B7BFA" w:rsidRPr="00787B3F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04633FDE" w14:textId="77777777" w:rsidR="00835A0E" w:rsidRPr="00DE31E5" w:rsidRDefault="00835A0E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1B55651B" w14:textId="00BCC5C7" w:rsidR="0084621A" w:rsidRPr="00DE31E5" w:rsidRDefault="0084621A" w:rsidP="00C4258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E31E5">
        <w:rPr>
          <w:rFonts w:ascii="Times New Roman" w:hAnsi="Times New Roman" w:cs="Times New Roman"/>
          <w:b/>
          <w:sz w:val="24"/>
          <w:szCs w:val="24"/>
        </w:rPr>
        <w:t>Second Search July 26, 2023</w:t>
      </w:r>
    </w:p>
    <w:p w14:paraId="61C691F2" w14:textId="26591EC6" w:rsidR="00C42580" w:rsidRPr="00DE31E5" w:rsidRDefault="00C42580" w:rsidP="00C42580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Cs/>
          <w:sz w:val="24"/>
          <w:szCs w:val="24"/>
        </w:rPr>
        <w:t>Filter: From 2022/7/ to 2023/</w:t>
      </w:r>
      <w:r w:rsidR="0084621A" w:rsidRPr="00DE31E5">
        <w:rPr>
          <w:rFonts w:ascii="Times New Roman" w:hAnsi="Times New Roman" w:cs="Times New Roman"/>
          <w:bCs/>
          <w:sz w:val="24"/>
          <w:szCs w:val="24"/>
        </w:rPr>
        <w:t>7</w:t>
      </w:r>
    </w:p>
    <w:p w14:paraId="19D9DCBD" w14:textId="13338969" w:rsidR="00C42580" w:rsidRPr="00DE31E5" w:rsidRDefault="00C42580" w:rsidP="00C42580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Cs/>
          <w:sz w:val="24"/>
          <w:szCs w:val="24"/>
        </w:rPr>
        <w:t>Results: 3 results found July 26, 2023</w:t>
      </w:r>
      <w:r w:rsidR="00835A0E" w:rsidRPr="00DE31E5">
        <w:rPr>
          <w:rFonts w:ascii="Times New Roman" w:hAnsi="Times New Roman" w:cs="Times New Roman"/>
          <w:bCs/>
          <w:sz w:val="24"/>
          <w:szCs w:val="24"/>
        </w:rPr>
        <w:t xml:space="preserve"> (3 for CINAHL, 0 for ERIC)</w:t>
      </w:r>
      <w:r w:rsidRPr="00DE31E5">
        <w:rPr>
          <w:rFonts w:ascii="Times New Roman" w:hAnsi="Times New Roman" w:cs="Times New Roman"/>
          <w:bCs/>
          <w:sz w:val="24"/>
          <w:szCs w:val="24"/>
        </w:rPr>
        <w:t xml:space="preserve">; only </w:t>
      </w:r>
      <w:r w:rsidR="00F900B5" w:rsidRPr="00DE31E5">
        <w:rPr>
          <w:rFonts w:ascii="Times New Roman" w:hAnsi="Times New Roman" w:cs="Times New Roman"/>
          <w:bCs/>
          <w:sz w:val="24"/>
          <w:szCs w:val="24"/>
        </w:rPr>
        <w:t>1</w:t>
      </w:r>
      <w:r w:rsidRPr="00DE31E5">
        <w:rPr>
          <w:rFonts w:ascii="Times New Roman" w:hAnsi="Times New Roman" w:cs="Times New Roman"/>
          <w:bCs/>
          <w:sz w:val="24"/>
          <w:szCs w:val="24"/>
        </w:rPr>
        <w:t xml:space="preserve"> title/abstract mentioned using AOSI</w:t>
      </w:r>
    </w:p>
    <w:p w14:paraId="383C057D" w14:textId="77777777" w:rsidR="00C42580" w:rsidRPr="00DE31E5" w:rsidRDefault="00C42580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39B767CC" w14:textId="44D8A19B" w:rsidR="009C57BB" w:rsidRPr="00DE31E5" w:rsidRDefault="009C57BB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/>
          <w:sz w:val="24"/>
          <w:szCs w:val="24"/>
        </w:rPr>
        <w:t>Total articles identified</w:t>
      </w:r>
      <w:r w:rsidR="00541EF5" w:rsidRPr="00DE31E5">
        <w:rPr>
          <w:rFonts w:ascii="Times New Roman" w:hAnsi="Times New Roman" w:cs="Times New Roman"/>
          <w:b/>
          <w:sz w:val="24"/>
          <w:szCs w:val="24"/>
        </w:rPr>
        <w:t xml:space="preserve"> (both searches)</w:t>
      </w:r>
      <w:r w:rsidRPr="00DE31E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E31E5">
        <w:rPr>
          <w:rFonts w:ascii="Times New Roman" w:hAnsi="Times New Roman" w:cs="Times New Roman"/>
          <w:bCs/>
          <w:sz w:val="24"/>
          <w:szCs w:val="24"/>
        </w:rPr>
        <w:t>78</w:t>
      </w:r>
      <w:r w:rsidR="00520175" w:rsidRPr="00DE31E5">
        <w:rPr>
          <w:rFonts w:ascii="Times New Roman" w:hAnsi="Times New Roman" w:cs="Times New Roman"/>
          <w:bCs/>
          <w:sz w:val="24"/>
          <w:szCs w:val="24"/>
        </w:rPr>
        <w:t xml:space="preserve"> from</w:t>
      </w:r>
      <w:r w:rsidRPr="00DE31E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20175" w:rsidRPr="00DE31E5">
        <w:rPr>
          <w:rFonts w:ascii="Times New Roman" w:hAnsi="Times New Roman" w:cs="Times New Roman"/>
          <w:bCs/>
          <w:sz w:val="24"/>
          <w:szCs w:val="24"/>
        </w:rPr>
        <w:t>CINAHL, 8 from ERIC.</w:t>
      </w:r>
    </w:p>
    <w:p w14:paraId="52EF91C1" w14:textId="77777777" w:rsidR="00801831" w:rsidRPr="00787B3F" w:rsidRDefault="00801831" w:rsidP="008F1F7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8E7E9EF" w14:textId="07E18DC4" w:rsidR="00E72490" w:rsidRPr="00787B3F" w:rsidRDefault="00C239FC" w:rsidP="008F1F79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t>JSTOR Search – July 2022</w:t>
      </w:r>
    </w:p>
    <w:p w14:paraId="70AC841E" w14:textId="40ED6C02" w:rsidR="00E72490" w:rsidRPr="00787B3F" w:rsidRDefault="00E72490" w:rsidP="008F1F79">
      <w:pPr>
        <w:spacing w:after="0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u w:val="single"/>
        </w:rPr>
        <w:t>Search as run</w:t>
      </w:r>
      <w:r w:rsidR="00255EF4" w:rsidRPr="00787B3F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2694"/>
        <w:gridCol w:w="2551"/>
        <w:gridCol w:w="1275"/>
      </w:tblGrid>
      <w:tr w:rsidR="00EE79A4" w:rsidRPr="00787B3F" w14:paraId="04D67335" w14:textId="77777777" w:rsidTr="000572F5">
        <w:tc>
          <w:tcPr>
            <w:tcW w:w="1838" w:type="dxa"/>
          </w:tcPr>
          <w:p w14:paraId="7EDF58D5" w14:textId="2DC38C63" w:rsidR="00EE79A4" w:rsidRPr="00787B3F" w:rsidRDefault="00EC6EF1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st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E79A4"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Keyword</w:t>
            </w:r>
          </w:p>
        </w:tc>
        <w:tc>
          <w:tcPr>
            <w:tcW w:w="992" w:type="dxa"/>
          </w:tcPr>
          <w:p w14:paraId="7AF85F9B" w14:textId="77777777" w:rsidR="00EE79A4" w:rsidRPr="00787B3F" w:rsidRDefault="00EE79A4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45" w:type="dxa"/>
            <w:gridSpan w:val="2"/>
          </w:tcPr>
          <w:p w14:paraId="595FCDED" w14:textId="4840DA02" w:rsidR="00EE79A4" w:rsidRPr="00787B3F" w:rsidRDefault="00EE79A4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“autism”</w:t>
            </w:r>
          </w:p>
        </w:tc>
        <w:tc>
          <w:tcPr>
            <w:tcW w:w="1275" w:type="dxa"/>
          </w:tcPr>
          <w:p w14:paraId="4B6BE253" w14:textId="5079A405" w:rsidR="00EE79A4" w:rsidRPr="00787B3F" w:rsidRDefault="00EE79A4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ll fields</w:t>
            </w:r>
          </w:p>
        </w:tc>
      </w:tr>
      <w:tr w:rsidR="00EE79A4" w:rsidRPr="00787B3F" w14:paraId="65E1EB0B" w14:textId="77777777" w:rsidTr="000572F5">
        <w:tc>
          <w:tcPr>
            <w:tcW w:w="1838" w:type="dxa"/>
          </w:tcPr>
          <w:p w14:paraId="320E5EB1" w14:textId="1A17974F" w:rsidR="00EE79A4" w:rsidRPr="00787B3F" w:rsidRDefault="0061462E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d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E79A4"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Keyword</w:t>
            </w:r>
          </w:p>
        </w:tc>
        <w:tc>
          <w:tcPr>
            <w:tcW w:w="992" w:type="dxa"/>
          </w:tcPr>
          <w:p w14:paraId="526608C3" w14:textId="242BBD45" w:rsidR="00EE79A4" w:rsidRPr="00787B3F" w:rsidRDefault="00EE79A4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5245" w:type="dxa"/>
            <w:gridSpan w:val="2"/>
          </w:tcPr>
          <w:p w14:paraId="6C538D1B" w14:textId="43C0B17E" w:rsidR="00EE79A4" w:rsidRPr="00787B3F" w:rsidRDefault="00EE79A4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“autism spectrum disorders”</w:t>
            </w:r>
          </w:p>
        </w:tc>
        <w:tc>
          <w:tcPr>
            <w:tcW w:w="1275" w:type="dxa"/>
          </w:tcPr>
          <w:p w14:paraId="5C5938B9" w14:textId="07142977" w:rsidR="00EE79A4" w:rsidRPr="00787B3F" w:rsidRDefault="00EE79A4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ll fields</w:t>
            </w:r>
          </w:p>
        </w:tc>
      </w:tr>
      <w:tr w:rsidR="00020C0B" w:rsidRPr="00787B3F" w14:paraId="3AD7077F" w14:textId="77777777" w:rsidTr="000572F5">
        <w:tc>
          <w:tcPr>
            <w:tcW w:w="1838" w:type="dxa"/>
          </w:tcPr>
          <w:p w14:paraId="2702FD08" w14:textId="1E19BCFD" w:rsidR="00020C0B" w:rsidRPr="00787B3F" w:rsidRDefault="0061462E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d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20C0B"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Keyword</w:t>
            </w:r>
          </w:p>
        </w:tc>
        <w:tc>
          <w:tcPr>
            <w:tcW w:w="992" w:type="dxa"/>
          </w:tcPr>
          <w:p w14:paraId="1A7A309D" w14:textId="6D2B18DC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5245" w:type="dxa"/>
            <w:gridSpan w:val="2"/>
          </w:tcPr>
          <w:p w14:paraId="38B1F54C" w14:textId="701353FD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“autistic</w:t>
            </w:r>
            <w:r w:rsidR="00081E1E"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isorder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”</w:t>
            </w:r>
          </w:p>
        </w:tc>
        <w:tc>
          <w:tcPr>
            <w:tcW w:w="1275" w:type="dxa"/>
          </w:tcPr>
          <w:p w14:paraId="1E1C32D6" w14:textId="383D45C2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ll fields</w:t>
            </w:r>
          </w:p>
        </w:tc>
      </w:tr>
      <w:tr w:rsidR="00020C0B" w:rsidRPr="00787B3F" w14:paraId="132D205C" w14:textId="77777777" w:rsidTr="000572F5">
        <w:tc>
          <w:tcPr>
            <w:tcW w:w="1838" w:type="dxa"/>
          </w:tcPr>
          <w:p w14:paraId="5C60CD8C" w14:textId="149006EC" w:rsidR="00020C0B" w:rsidRPr="00787B3F" w:rsidRDefault="0061462E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20C0B"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Keyword</w:t>
            </w:r>
          </w:p>
        </w:tc>
        <w:tc>
          <w:tcPr>
            <w:tcW w:w="992" w:type="dxa"/>
          </w:tcPr>
          <w:p w14:paraId="08BA6860" w14:textId="21A9FD8B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</w:p>
        </w:tc>
        <w:tc>
          <w:tcPr>
            <w:tcW w:w="5245" w:type="dxa"/>
            <w:gridSpan w:val="2"/>
          </w:tcPr>
          <w:p w14:paraId="7242EFA8" w14:textId="11707DB6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“autism observation scale for infants”</w:t>
            </w:r>
          </w:p>
        </w:tc>
        <w:tc>
          <w:tcPr>
            <w:tcW w:w="1275" w:type="dxa"/>
          </w:tcPr>
          <w:p w14:paraId="0CF0F67F" w14:textId="23937C25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ll fields</w:t>
            </w:r>
          </w:p>
        </w:tc>
      </w:tr>
      <w:tr w:rsidR="00020C0B" w:rsidRPr="00787B3F" w14:paraId="4A9DB6F9" w14:textId="77777777" w:rsidTr="000572F5">
        <w:tc>
          <w:tcPr>
            <w:tcW w:w="1838" w:type="dxa"/>
          </w:tcPr>
          <w:p w14:paraId="66475F1D" w14:textId="1331C1B5" w:rsidR="00020C0B" w:rsidRPr="00787B3F" w:rsidRDefault="0061462E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20C0B"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Keyword</w:t>
            </w:r>
          </w:p>
        </w:tc>
        <w:tc>
          <w:tcPr>
            <w:tcW w:w="992" w:type="dxa"/>
          </w:tcPr>
          <w:p w14:paraId="09C972C3" w14:textId="6C0E66CA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5245" w:type="dxa"/>
            <w:gridSpan w:val="2"/>
          </w:tcPr>
          <w:p w14:paraId="5B18BC6B" w14:textId="7F8A3AEE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“AOSI”</w:t>
            </w:r>
          </w:p>
        </w:tc>
        <w:tc>
          <w:tcPr>
            <w:tcW w:w="1275" w:type="dxa"/>
          </w:tcPr>
          <w:p w14:paraId="5F012963" w14:textId="7503BDDC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ll fields</w:t>
            </w:r>
          </w:p>
        </w:tc>
      </w:tr>
      <w:tr w:rsidR="00020C0B" w:rsidRPr="00787B3F" w14:paraId="2A32A346" w14:textId="77777777">
        <w:tc>
          <w:tcPr>
            <w:tcW w:w="9350" w:type="dxa"/>
            <w:gridSpan w:val="5"/>
          </w:tcPr>
          <w:p w14:paraId="62E1306D" w14:textId="77777777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>Access type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: All content</w:t>
            </w:r>
          </w:p>
          <w:p w14:paraId="740BBD2E" w14:textId="77777777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>Item type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: n/a</w:t>
            </w:r>
          </w:p>
          <w:p w14:paraId="01658A05" w14:textId="00BF7988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>Language: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D049FD"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l languages </w:t>
            </w:r>
          </w:p>
          <w:p w14:paraId="2F6CA27B" w14:textId="77777777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>Publication date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: From 2005/01/01 to 2022/07/04</w:t>
            </w:r>
          </w:p>
          <w:p w14:paraId="75A21928" w14:textId="77777777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Journal or book title: 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  <w:p w14:paraId="66ABFC04" w14:textId="77777777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BN: 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  <w:p w14:paraId="7470E5F3" w14:textId="7FDA3DD3" w:rsidR="00020C0B" w:rsidRPr="00787B3F" w:rsidRDefault="00020C0B" w:rsidP="00020C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>Journal filter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n/a </w:t>
            </w:r>
          </w:p>
        </w:tc>
      </w:tr>
      <w:tr w:rsidR="002606F3" w:rsidRPr="00787B3F" w14:paraId="46E71808" w14:textId="77777777" w:rsidTr="002606F3">
        <w:tc>
          <w:tcPr>
            <w:tcW w:w="1838" w:type="dxa"/>
          </w:tcPr>
          <w:p w14:paraId="6A085A65" w14:textId="345B2EAB" w:rsidR="002606F3" w:rsidRPr="00787B3F" w:rsidRDefault="002606F3" w:rsidP="002606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3686" w:type="dxa"/>
            <w:gridSpan w:val="2"/>
          </w:tcPr>
          <w:p w14:paraId="5D80BA98" w14:textId="66363F1A" w:rsidR="002606F3" w:rsidRPr="00787B3F" w:rsidRDefault="002606F3" w:rsidP="002606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From: 2005</w:t>
            </w:r>
            <w:r w:rsidR="00413D9F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01</w:t>
            </w:r>
            <w:r w:rsidR="00413D9F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01</w:t>
            </w:r>
          </w:p>
        </w:tc>
        <w:tc>
          <w:tcPr>
            <w:tcW w:w="3826" w:type="dxa"/>
            <w:gridSpan w:val="2"/>
          </w:tcPr>
          <w:p w14:paraId="3B6FB106" w14:textId="33E226C4" w:rsidR="002606F3" w:rsidRPr="00787B3F" w:rsidRDefault="002606F3" w:rsidP="002606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To: 2022</w:t>
            </w:r>
            <w:r w:rsidR="00413D9F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07</w:t>
            </w:r>
            <w:r w:rsidR="00413D9F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</w:p>
        </w:tc>
      </w:tr>
    </w:tbl>
    <w:p w14:paraId="71112DE6" w14:textId="77777777" w:rsidR="005E3185" w:rsidRPr="00787B3F" w:rsidRDefault="00C96E5F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</w:rPr>
        <w:t>Results</w:t>
      </w:r>
      <w:r w:rsidRPr="00787B3F">
        <w:rPr>
          <w:rFonts w:ascii="Times New Roman" w:hAnsi="Times New Roman" w:cs="Times New Roman"/>
          <w:bCs/>
          <w:sz w:val="24"/>
          <w:szCs w:val="24"/>
        </w:rPr>
        <w:t>:</w:t>
      </w:r>
    </w:p>
    <w:p w14:paraId="015A97B7" w14:textId="723A39A4" w:rsidR="00E72490" w:rsidRDefault="00413D9F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7</w:t>
      </w:r>
      <w:r w:rsidR="00835A0E">
        <w:rPr>
          <w:rFonts w:ascii="Times New Roman" w:hAnsi="Times New Roman" w:cs="Times New Roman"/>
          <w:bCs/>
          <w:sz w:val="24"/>
          <w:szCs w:val="24"/>
        </w:rPr>
        <w:t>4</w:t>
      </w:r>
      <w:r w:rsidR="00E72490" w:rsidRPr="00787B3F">
        <w:rPr>
          <w:rFonts w:ascii="Times New Roman" w:hAnsi="Times New Roman" w:cs="Times New Roman"/>
          <w:bCs/>
          <w:sz w:val="24"/>
          <w:szCs w:val="24"/>
        </w:rPr>
        <w:t xml:space="preserve"> results found July 4</w:t>
      </w:r>
      <w:r w:rsidR="00E72490" w:rsidRPr="00787B3F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="00E72490" w:rsidRPr="00787B3F">
        <w:rPr>
          <w:rFonts w:ascii="Times New Roman" w:hAnsi="Times New Roman" w:cs="Times New Roman"/>
          <w:bCs/>
          <w:sz w:val="24"/>
          <w:szCs w:val="24"/>
        </w:rPr>
        <w:t xml:space="preserve">, 2022. Search limited to publications between January 2005 and July 2022. </w:t>
      </w:r>
    </w:p>
    <w:p w14:paraId="063DA9B7" w14:textId="77777777" w:rsidR="00835A0E" w:rsidRPr="00787B3F" w:rsidRDefault="00835A0E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77D5A5F5" w14:textId="77777777" w:rsidR="0084621A" w:rsidRPr="00DE31E5" w:rsidRDefault="0084621A" w:rsidP="008462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E31E5">
        <w:rPr>
          <w:rFonts w:ascii="Times New Roman" w:hAnsi="Times New Roman" w:cs="Times New Roman"/>
          <w:b/>
          <w:sz w:val="24"/>
          <w:szCs w:val="24"/>
        </w:rPr>
        <w:t>Second Search July 26, 2023</w:t>
      </w:r>
    </w:p>
    <w:p w14:paraId="0C4B8021" w14:textId="05F60E3D" w:rsidR="00C42580" w:rsidRPr="00DE31E5" w:rsidRDefault="00C42580" w:rsidP="00C42580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Cs/>
          <w:sz w:val="24"/>
          <w:szCs w:val="24"/>
        </w:rPr>
        <w:t>Filter: From 2022/7/</w:t>
      </w:r>
      <w:r w:rsidR="001A71F2" w:rsidRPr="00DE31E5">
        <w:rPr>
          <w:rFonts w:ascii="Times New Roman" w:hAnsi="Times New Roman" w:cs="Times New Roman"/>
          <w:bCs/>
          <w:sz w:val="24"/>
          <w:szCs w:val="24"/>
        </w:rPr>
        <w:t xml:space="preserve">05 </w:t>
      </w:r>
      <w:r w:rsidRPr="00DE31E5">
        <w:rPr>
          <w:rFonts w:ascii="Times New Roman" w:hAnsi="Times New Roman" w:cs="Times New Roman"/>
          <w:bCs/>
          <w:sz w:val="24"/>
          <w:szCs w:val="24"/>
        </w:rPr>
        <w:t>to 2023/</w:t>
      </w:r>
      <w:r w:rsidR="001A71F2" w:rsidRPr="00DE31E5">
        <w:rPr>
          <w:rFonts w:ascii="Times New Roman" w:hAnsi="Times New Roman" w:cs="Times New Roman"/>
          <w:bCs/>
          <w:sz w:val="24"/>
          <w:szCs w:val="24"/>
        </w:rPr>
        <w:t>07/26</w:t>
      </w:r>
    </w:p>
    <w:p w14:paraId="477F3174" w14:textId="65C656A6" w:rsidR="00C42580" w:rsidRPr="00DE31E5" w:rsidRDefault="00C42580" w:rsidP="00C42580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Cs/>
          <w:sz w:val="24"/>
          <w:szCs w:val="24"/>
        </w:rPr>
        <w:t xml:space="preserve">Results: </w:t>
      </w:r>
      <w:r w:rsidR="00413D9F" w:rsidRPr="00DE31E5">
        <w:rPr>
          <w:rFonts w:ascii="Times New Roman" w:hAnsi="Times New Roman" w:cs="Times New Roman"/>
          <w:bCs/>
          <w:sz w:val="24"/>
          <w:szCs w:val="24"/>
        </w:rPr>
        <w:t>3</w:t>
      </w:r>
      <w:r w:rsidRPr="00DE31E5">
        <w:rPr>
          <w:rFonts w:ascii="Times New Roman" w:hAnsi="Times New Roman" w:cs="Times New Roman"/>
          <w:bCs/>
          <w:sz w:val="24"/>
          <w:szCs w:val="24"/>
        </w:rPr>
        <w:t xml:space="preserve"> results found July 26, 2023</w:t>
      </w:r>
      <w:r w:rsidR="00AE6FE6" w:rsidRPr="00DE31E5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B5198B" w:rsidRPr="00DE31E5">
        <w:rPr>
          <w:rFonts w:ascii="Times New Roman" w:hAnsi="Times New Roman" w:cs="Times New Roman"/>
          <w:bCs/>
          <w:sz w:val="24"/>
          <w:szCs w:val="24"/>
        </w:rPr>
        <w:t>0</w:t>
      </w:r>
      <w:r w:rsidR="00AE6FE6" w:rsidRPr="00DE31E5">
        <w:rPr>
          <w:rFonts w:ascii="Times New Roman" w:hAnsi="Times New Roman" w:cs="Times New Roman"/>
          <w:bCs/>
          <w:sz w:val="24"/>
          <w:szCs w:val="24"/>
        </w:rPr>
        <w:t xml:space="preserve"> mention autism or AOSI</w:t>
      </w:r>
    </w:p>
    <w:p w14:paraId="1B049576" w14:textId="77777777" w:rsidR="00541EF5" w:rsidRPr="00DE31E5" w:rsidRDefault="00541EF5" w:rsidP="00C42580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51C98577" w14:textId="0E157070" w:rsidR="00541EF5" w:rsidRPr="00DE31E5" w:rsidRDefault="00541EF5" w:rsidP="00541EF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otal articles identified (both searches): </w:t>
      </w:r>
      <w:r w:rsidRPr="00DE31E5">
        <w:rPr>
          <w:rFonts w:ascii="Times New Roman" w:hAnsi="Times New Roman" w:cs="Times New Roman"/>
          <w:bCs/>
          <w:sz w:val="24"/>
          <w:szCs w:val="24"/>
        </w:rPr>
        <w:t>77 from JSTOR</w:t>
      </w:r>
      <w:r w:rsidR="00402BC6" w:rsidRPr="00DE31E5">
        <w:rPr>
          <w:rFonts w:ascii="Times New Roman" w:hAnsi="Times New Roman" w:cs="Times New Roman"/>
          <w:bCs/>
          <w:sz w:val="24"/>
          <w:szCs w:val="24"/>
        </w:rPr>
        <w:t>.</w:t>
      </w:r>
    </w:p>
    <w:p w14:paraId="3F238C48" w14:textId="77777777" w:rsidR="00541EF5" w:rsidRPr="00787B3F" w:rsidRDefault="00541EF5" w:rsidP="00C42580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6D9683B4" w14:textId="0511715F" w:rsidR="004C6F4E" w:rsidRPr="00787B3F" w:rsidRDefault="004C6F4E" w:rsidP="008F1F79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t>PubMed Search – July 2022</w:t>
      </w:r>
    </w:p>
    <w:p w14:paraId="1B3AC295" w14:textId="3B25F5AA" w:rsidR="004C6F4E" w:rsidRPr="00787B3F" w:rsidRDefault="004C6F4E" w:rsidP="008F1F7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  <w:u w:val="single"/>
        </w:rPr>
        <w:t>Search as run</w:t>
      </w:r>
      <w:r w:rsidRPr="00787B3F">
        <w:rPr>
          <w:rFonts w:ascii="Times New Roman" w:hAnsi="Times New Roman" w:cs="Times New Roman"/>
          <w:b/>
          <w:sz w:val="24"/>
          <w:szCs w:val="24"/>
        </w:rPr>
        <w:t>:</w:t>
      </w:r>
    </w:p>
    <w:p w14:paraId="0B253CE9" w14:textId="4C9DEF66" w:rsidR="00EB0CEE" w:rsidRPr="00787B3F" w:rsidRDefault="00EB0CEE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Cs/>
          <w:sz w:val="24"/>
          <w:szCs w:val="24"/>
        </w:rPr>
        <w:t>((autism) OR (autism spectrum disorders) OR (autistic</w:t>
      </w:r>
      <w:r w:rsidR="00CF403B" w:rsidRPr="00787B3F">
        <w:rPr>
          <w:rFonts w:ascii="Times New Roman" w:hAnsi="Times New Roman" w:cs="Times New Roman"/>
          <w:bCs/>
          <w:sz w:val="24"/>
          <w:szCs w:val="24"/>
        </w:rPr>
        <w:t xml:space="preserve"> disorder</w:t>
      </w:r>
      <w:r w:rsidRPr="00787B3F">
        <w:rPr>
          <w:rFonts w:ascii="Times New Roman" w:hAnsi="Times New Roman" w:cs="Times New Roman"/>
          <w:bCs/>
          <w:sz w:val="24"/>
          <w:szCs w:val="24"/>
        </w:rPr>
        <w:t>)) AND ((autism observation scale for infants) OR (AOSI))</w:t>
      </w:r>
    </w:p>
    <w:p w14:paraId="606FB49A" w14:textId="283D6913" w:rsidR="008F1F79" w:rsidRPr="00787B3F" w:rsidRDefault="008F1F79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</w:rPr>
        <w:t>Filter</w:t>
      </w:r>
      <w:r w:rsidRPr="00787B3F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AB49A1" w:rsidRPr="00787B3F">
        <w:rPr>
          <w:rFonts w:ascii="Times New Roman" w:hAnsi="Times New Roman" w:cs="Times New Roman"/>
          <w:bCs/>
          <w:sz w:val="24"/>
          <w:szCs w:val="24"/>
        </w:rPr>
        <w:t>From 2005/1/1 to 2022/7/</w:t>
      </w:r>
      <w:r w:rsidR="00EF4422" w:rsidRPr="00787B3F">
        <w:rPr>
          <w:rFonts w:ascii="Times New Roman" w:hAnsi="Times New Roman" w:cs="Times New Roman"/>
          <w:bCs/>
          <w:sz w:val="24"/>
          <w:szCs w:val="24"/>
        </w:rPr>
        <w:t>4</w:t>
      </w:r>
    </w:p>
    <w:p w14:paraId="081D07D5" w14:textId="3A0881DF" w:rsidR="00EB0CEE" w:rsidRPr="00787B3F" w:rsidRDefault="00EB0CEE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</w:rPr>
        <w:t xml:space="preserve">Results: </w:t>
      </w:r>
    </w:p>
    <w:p w14:paraId="5D851DF0" w14:textId="56DA6963" w:rsidR="00835A0E" w:rsidRDefault="00AB49A1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Cs/>
          <w:sz w:val="24"/>
          <w:szCs w:val="24"/>
        </w:rPr>
        <w:t>214 results found July 4</w:t>
      </w:r>
      <w:r w:rsidRPr="00787B3F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787B3F">
        <w:rPr>
          <w:rFonts w:ascii="Times New Roman" w:hAnsi="Times New Roman" w:cs="Times New Roman"/>
          <w:bCs/>
          <w:sz w:val="24"/>
          <w:szCs w:val="24"/>
        </w:rPr>
        <w:t xml:space="preserve">, 2022. Search limited to publications between January 2005 and July 2022. </w:t>
      </w:r>
    </w:p>
    <w:p w14:paraId="585832F4" w14:textId="77777777" w:rsidR="00835A0E" w:rsidRDefault="00835A0E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2769C422" w14:textId="77777777" w:rsidR="0084621A" w:rsidRPr="00DE31E5" w:rsidRDefault="0084621A" w:rsidP="008462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E31E5">
        <w:rPr>
          <w:rFonts w:ascii="Times New Roman" w:hAnsi="Times New Roman" w:cs="Times New Roman"/>
          <w:b/>
          <w:sz w:val="24"/>
          <w:szCs w:val="24"/>
        </w:rPr>
        <w:t>Second Search July 26, 2023</w:t>
      </w:r>
    </w:p>
    <w:p w14:paraId="288E0D4F" w14:textId="319E56E4" w:rsidR="00B46B84" w:rsidRPr="00DE31E5" w:rsidRDefault="00B46B84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Cs/>
          <w:sz w:val="24"/>
          <w:szCs w:val="24"/>
        </w:rPr>
        <w:t>Filter: From 2022/7/5/ to 2023/07/26</w:t>
      </w:r>
    </w:p>
    <w:p w14:paraId="59459717" w14:textId="641189DA" w:rsidR="0084621A" w:rsidRPr="00DE31E5" w:rsidRDefault="00B46B84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Cs/>
          <w:sz w:val="24"/>
          <w:szCs w:val="24"/>
        </w:rPr>
        <w:t xml:space="preserve">Results: 21 results </w:t>
      </w:r>
      <w:r w:rsidR="00C42580" w:rsidRPr="00DE31E5">
        <w:rPr>
          <w:rFonts w:ascii="Times New Roman" w:hAnsi="Times New Roman" w:cs="Times New Roman"/>
          <w:bCs/>
          <w:sz w:val="24"/>
          <w:szCs w:val="24"/>
        </w:rPr>
        <w:t>found</w:t>
      </w:r>
      <w:r w:rsidRPr="00DE31E5">
        <w:rPr>
          <w:rFonts w:ascii="Times New Roman" w:hAnsi="Times New Roman" w:cs="Times New Roman"/>
          <w:bCs/>
          <w:sz w:val="24"/>
          <w:szCs w:val="24"/>
        </w:rPr>
        <w:t xml:space="preserve"> July 26, 2023</w:t>
      </w:r>
      <w:r w:rsidR="00C42580" w:rsidRPr="00DE31E5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B5198B" w:rsidRPr="00DE31E5">
        <w:rPr>
          <w:rFonts w:ascii="Times New Roman" w:hAnsi="Times New Roman" w:cs="Times New Roman"/>
          <w:bCs/>
          <w:sz w:val="24"/>
          <w:szCs w:val="24"/>
        </w:rPr>
        <w:t>1</w:t>
      </w:r>
      <w:r w:rsidR="00C42580" w:rsidRPr="00DE31E5">
        <w:rPr>
          <w:rFonts w:ascii="Times New Roman" w:hAnsi="Times New Roman" w:cs="Times New Roman"/>
          <w:bCs/>
          <w:sz w:val="24"/>
          <w:szCs w:val="24"/>
        </w:rPr>
        <w:t xml:space="preserve"> one title/abstract mentioned using AOSI </w:t>
      </w:r>
    </w:p>
    <w:p w14:paraId="2E0057CA" w14:textId="77777777" w:rsidR="00402BC6" w:rsidRPr="00DE31E5" w:rsidRDefault="00402BC6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2415F9B4" w14:textId="0969C4C6" w:rsidR="00402BC6" w:rsidRPr="00DE31E5" w:rsidRDefault="00402BC6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/>
          <w:sz w:val="24"/>
          <w:szCs w:val="24"/>
        </w:rPr>
        <w:t xml:space="preserve">Total articles identified (both searches): </w:t>
      </w:r>
      <w:r w:rsidRPr="00DE31E5">
        <w:rPr>
          <w:rFonts w:ascii="Times New Roman" w:hAnsi="Times New Roman" w:cs="Times New Roman"/>
          <w:bCs/>
          <w:sz w:val="24"/>
          <w:szCs w:val="24"/>
        </w:rPr>
        <w:t>235 from PubMed.</w:t>
      </w:r>
    </w:p>
    <w:p w14:paraId="56866CD8" w14:textId="77777777" w:rsidR="0084621A" w:rsidRPr="00787B3F" w:rsidRDefault="0084621A" w:rsidP="0084621A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1054A77D" w14:textId="1ED7AE94" w:rsidR="008F1F79" w:rsidRPr="00787B3F" w:rsidRDefault="0061462E" w:rsidP="008F1F7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  <w:highlight w:val="lightGray"/>
        </w:rPr>
        <w:t>Web of Science – July 2022</w:t>
      </w:r>
    </w:p>
    <w:p w14:paraId="0A3450B4" w14:textId="6AD3BA75" w:rsidR="008F1F79" w:rsidRPr="00787B3F" w:rsidRDefault="00F625A7" w:rsidP="008F1F79">
      <w:pPr>
        <w:spacing w:after="0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u w:val="single"/>
        </w:rPr>
        <w:t>Search as run</w:t>
      </w:r>
      <w:r w:rsidRPr="00787B3F">
        <w:rPr>
          <w:rFonts w:ascii="Times New Roman" w:hAnsi="Times New Roman" w:cs="Times New Roman"/>
          <w:bCs/>
          <w:sz w:val="24"/>
          <w:szCs w:val="24"/>
          <w:u w:val="single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2694"/>
        <w:gridCol w:w="2551"/>
        <w:gridCol w:w="1275"/>
      </w:tblGrid>
      <w:tr w:rsidR="009B6D20" w:rsidRPr="00787B3F" w14:paraId="6C86A574" w14:textId="77777777" w:rsidTr="000572F5">
        <w:tc>
          <w:tcPr>
            <w:tcW w:w="1838" w:type="dxa"/>
          </w:tcPr>
          <w:p w14:paraId="47A3B42F" w14:textId="4B4C3479" w:rsidR="009B6D20" w:rsidRPr="00787B3F" w:rsidRDefault="009B6D20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6E4454DD" w14:textId="6E7292A1" w:rsidR="009B6D20" w:rsidRPr="00787B3F" w:rsidRDefault="009B6D20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Topic</w:t>
            </w:r>
          </w:p>
        </w:tc>
        <w:tc>
          <w:tcPr>
            <w:tcW w:w="5245" w:type="dxa"/>
            <w:gridSpan w:val="2"/>
          </w:tcPr>
          <w:p w14:paraId="4E788617" w14:textId="54BD88BE" w:rsidR="009B6D20" w:rsidRPr="00787B3F" w:rsidRDefault="009B6D20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("autism" OR "autism spectrum disorder" OR "autistic disorder")</w:t>
            </w:r>
          </w:p>
        </w:tc>
        <w:tc>
          <w:tcPr>
            <w:tcW w:w="1275" w:type="dxa"/>
          </w:tcPr>
          <w:p w14:paraId="00BCF81A" w14:textId="77777777" w:rsidR="009B6D20" w:rsidRPr="00787B3F" w:rsidRDefault="009B6D20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ll fields</w:t>
            </w:r>
          </w:p>
        </w:tc>
      </w:tr>
      <w:tr w:rsidR="009B6D20" w:rsidRPr="00787B3F" w14:paraId="2679A23C" w14:textId="77777777" w:rsidTr="000572F5">
        <w:tc>
          <w:tcPr>
            <w:tcW w:w="1838" w:type="dxa"/>
          </w:tcPr>
          <w:p w14:paraId="04865333" w14:textId="126796E6" w:rsidR="009B6D20" w:rsidRPr="00787B3F" w:rsidRDefault="009B6D20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</w:p>
        </w:tc>
        <w:tc>
          <w:tcPr>
            <w:tcW w:w="992" w:type="dxa"/>
          </w:tcPr>
          <w:p w14:paraId="30327484" w14:textId="4B585CB1" w:rsidR="009B6D20" w:rsidRPr="00787B3F" w:rsidRDefault="009B6D20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TOPIC</w:t>
            </w:r>
          </w:p>
        </w:tc>
        <w:tc>
          <w:tcPr>
            <w:tcW w:w="5245" w:type="dxa"/>
            <w:gridSpan w:val="2"/>
          </w:tcPr>
          <w:p w14:paraId="1AACAD25" w14:textId="6D420B95" w:rsidR="009B6D20" w:rsidRPr="00787B3F" w:rsidRDefault="00337C27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("Autism Observation Scale for Infants" OR "AOSI")</w:t>
            </w:r>
          </w:p>
        </w:tc>
        <w:tc>
          <w:tcPr>
            <w:tcW w:w="1275" w:type="dxa"/>
          </w:tcPr>
          <w:p w14:paraId="6D7B18F7" w14:textId="77777777" w:rsidR="009B6D20" w:rsidRPr="00787B3F" w:rsidRDefault="009B6D20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All fields</w:t>
            </w:r>
          </w:p>
        </w:tc>
      </w:tr>
      <w:tr w:rsidR="00337C27" w:rsidRPr="00787B3F" w14:paraId="4C80D05B" w14:textId="77777777" w:rsidTr="002606F3">
        <w:tc>
          <w:tcPr>
            <w:tcW w:w="1838" w:type="dxa"/>
          </w:tcPr>
          <w:p w14:paraId="23519DDB" w14:textId="2D9B2235" w:rsidR="00337C27" w:rsidRPr="00787B3F" w:rsidRDefault="00337C27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Index date</w:t>
            </w:r>
          </w:p>
        </w:tc>
        <w:tc>
          <w:tcPr>
            <w:tcW w:w="3686" w:type="dxa"/>
            <w:gridSpan w:val="2"/>
          </w:tcPr>
          <w:p w14:paraId="601E29B8" w14:textId="02FAE934" w:rsidR="00337C27" w:rsidRPr="00787B3F" w:rsidRDefault="00337C27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From: 2005-01-01</w:t>
            </w:r>
          </w:p>
        </w:tc>
        <w:tc>
          <w:tcPr>
            <w:tcW w:w="3826" w:type="dxa"/>
            <w:gridSpan w:val="2"/>
          </w:tcPr>
          <w:p w14:paraId="00335642" w14:textId="3CFB6313" w:rsidR="00337C27" w:rsidRPr="00787B3F" w:rsidRDefault="00337C27" w:rsidP="009B6D2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To: 2022-07-04</w:t>
            </w:r>
          </w:p>
        </w:tc>
      </w:tr>
    </w:tbl>
    <w:p w14:paraId="2C009C51" w14:textId="4FA9A688" w:rsidR="008F1F79" w:rsidRPr="00787B3F" w:rsidRDefault="00CF403B" w:rsidP="008F1F7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0A756A05" w14:textId="11585B2D" w:rsidR="00203152" w:rsidRDefault="00203152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Cs/>
          <w:sz w:val="24"/>
          <w:szCs w:val="24"/>
        </w:rPr>
        <w:t>38 results found July 4</w:t>
      </w:r>
      <w:r w:rsidRPr="00787B3F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787B3F">
        <w:rPr>
          <w:rFonts w:ascii="Times New Roman" w:hAnsi="Times New Roman" w:cs="Times New Roman"/>
          <w:bCs/>
          <w:sz w:val="24"/>
          <w:szCs w:val="24"/>
        </w:rPr>
        <w:t xml:space="preserve">, 2022. Search limited to publications between January 2005 and July 2022. </w:t>
      </w:r>
    </w:p>
    <w:p w14:paraId="425127F2" w14:textId="77777777" w:rsidR="00B016AA" w:rsidRDefault="00B016AA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5EFC218F" w14:textId="77777777" w:rsidR="0084621A" w:rsidRPr="00DE31E5" w:rsidRDefault="0084621A" w:rsidP="008462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E31E5">
        <w:rPr>
          <w:rFonts w:ascii="Times New Roman" w:hAnsi="Times New Roman" w:cs="Times New Roman"/>
          <w:b/>
          <w:sz w:val="24"/>
          <w:szCs w:val="24"/>
        </w:rPr>
        <w:t>Second Search July 26, 2023</w:t>
      </w:r>
    </w:p>
    <w:p w14:paraId="1100C1F9" w14:textId="77777777" w:rsidR="00F900B5" w:rsidRPr="00DE31E5" w:rsidRDefault="00F900B5" w:rsidP="00F900B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Cs/>
          <w:sz w:val="24"/>
          <w:szCs w:val="24"/>
        </w:rPr>
        <w:t>Filter: From 2022/7/5/ to 2023/07/26</w:t>
      </w:r>
    </w:p>
    <w:p w14:paraId="05AE9A14" w14:textId="3F8380EB" w:rsidR="00F900B5" w:rsidRPr="00DE31E5" w:rsidRDefault="00F900B5" w:rsidP="00F900B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Cs/>
          <w:sz w:val="24"/>
          <w:szCs w:val="24"/>
        </w:rPr>
        <w:t>Results: 1 result found July 26, 2023; only 1 title/abstract mentioned using AOSI</w:t>
      </w:r>
    </w:p>
    <w:p w14:paraId="48CA8F18" w14:textId="77777777" w:rsidR="00DE31E5" w:rsidRDefault="00DE31E5" w:rsidP="00F900B5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149BAB23" w14:textId="5E621240" w:rsidR="00DE31E5" w:rsidRPr="009C57BB" w:rsidRDefault="00DE31E5" w:rsidP="00DE31E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/>
          <w:sz w:val="24"/>
          <w:szCs w:val="24"/>
        </w:rPr>
        <w:t>Total articles identified (both searches)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9 from Web of Science.</w:t>
      </w:r>
    </w:p>
    <w:p w14:paraId="38BF4E56" w14:textId="372D9431" w:rsidR="008F1F79" w:rsidRPr="00787B3F" w:rsidRDefault="008F1F79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3EA16813" w14:textId="74DC085C" w:rsidR="008F1F79" w:rsidRPr="00787B3F" w:rsidRDefault="007E40E4" w:rsidP="008F1F7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  <w:highlight w:val="lightGray"/>
        </w:rPr>
        <w:t>EMBASE/OVID – July 2022</w:t>
      </w:r>
      <w:r w:rsidRPr="00787B3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B59A0AA" w14:textId="722CB873" w:rsidR="008F1F79" w:rsidRPr="00787B3F" w:rsidRDefault="007E40E4" w:rsidP="008F1F79">
      <w:pPr>
        <w:spacing w:after="0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Cs/>
          <w:sz w:val="24"/>
          <w:szCs w:val="24"/>
          <w:u w:val="single"/>
        </w:rPr>
        <w:t xml:space="preserve">Search as ru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946"/>
        <w:gridCol w:w="1558"/>
      </w:tblGrid>
      <w:tr w:rsidR="00882DF9" w:rsidRPr="00787B3F" w14:paraId="7D98B9CF" w14:textId="77777777" w:rsidTr="00DA57C3">
        <w:tc>
          <w:tcPr>
            <w:tcW w:w="846" w:type="dxa"/>
          </w:tcPr>
          <w:p w14:paraId="39AAB777" w14:textId="2831C2DA" w:rsidR="00882DF9" w:rsidRPr="00787B3F" w:rsidRDefault="00882DF9" w:rsidP="008F1F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6946" w:type="dxa"/>
          </w:tcPr>
          <w:p w14:paraId="654D1D2E" w14:textId="5B34165C" w:rsidR="00882DF9" w:rsidRPr="00787B3F" w:rsidRDefault="00882DF9" w:rsidP="008F1F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1558" w:type="dxa"/>
          </w:tcPr>
          <w:p w14:paraId="5A655C74" w14:textId="510D0EF3" w:rsidR="00882DF9" w:rsidRPr="00787B3F" w:rsidRDefault="00882DF9" w:rsidP="008F1F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882DF9" w:rsidRPr="00787B3F" w14:paraId="6DEDCDE2" w14:textId="77777777" w:rsidTr="00DA57C3">
        <w:tc>
          <w:tcPr>
            <w:tcW w:w="846" w:type="dxa"/>
          </w:tcPr>
          <w:p w14:paraId="089F959A" w14:textId="45C15A64" w:rsidR="00882DF9" w:rsidRPr="00787B3F" w:rsidRDefault="00D8046B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946" w:type="dxa"/>
          </w:tcPr>
          <w:p w14:paraId="6D3AE9B1" w14:textId="729209AF" w:rsidR="00882DF9" w:rsidRPr="00787B3F" w:rsidRDefault="00D8046B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Exp autism/</w:t>
            </w:r>
          </w:p>
        </w:tc>
        <w:tc>
          <w:tcPr>
            <w:tcW w:w="1558" w:type="dxa"/>
          </w:tcPr>
          <w:p w14:paraId="082426B6" w14:textId="3BFCB2D8" w:rsidR="00882DF9" w:rsidRPr="00787B3F" w:rsidRDefault="00882DF9" w:rsidP="008F1F7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84582</w:t>
            </w:r>
            <w:r w:rsidR="00623B54"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D8046B" w:rsidRPr="00787B3F" w14:paraId="6304184B" w14:textId="77777777" w:rsidTr="00DA57C3">
        <w:tc>
          <w:tcPr>
            <w:tcW w:w="846" w:type="dxa"/>
          </w:tcPr>
          <w:p w14:paraId="3B4E3775" w14:textId="25B57A02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6946" w:type="dxa"/>
          </w:tcPr>
          <w:p w14:paraId="42B25853" w14:textId="45499F1D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“autism spectrum disorder”.mp</w:t>
            </w:r>
          </w:p>
        </w:tc>
        <w:tc>
          <w:tcPr>
            <w:tcW w:w="1558" w:type="dxa"/>
          </w:tcPr>
          <w:p w14:paraId="4EF3334E" w14:textId="3E19717E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29729</w:t>
            </w:r>
          </w:p>
        </w:tc>
      </w:tr>
      <w:tr w:rsidR="00D8046B" w:rsidRPr="00787B3F" w14:paraId="5D03F493" w14:textId="77777777" w:rsidTr="00DA57C3">
        <w:tc>
          <w:tcPr>
            <w:tcW w:w="846" w:type="dxa"/>
          </w:tcPr>
          <w:p w14:paraId="0089FFED" w14:textId="3E1663BC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946" w:type="dxa"/>
          </w:tcPr>
          <w:p w14:paraId="492BE5AA" w14:textId="3469F2C1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“autistic disorder”</w:t>
            </w:r>
          </w:p>
        </w:tc>
        <w:tc>
          <w:tcPr>
            <w:tcW w:w="1558" w:type="dxa"/>
          </w:tcPr>
          <w:p w14:paraId="341677F0" w14:textId="7024C23D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2618</w:t>
            </w:r>
          </w:p>
        </w:tc>
      </w:tr>
      <w:tr w:rsidR="00D8046B" w:rsidRPr="00787B3F" w14:paraId="6617DF0B" w14:textId="77777777" w:rsidTr="00DA57C3">
        <w:tc>
          <w:tcPr>
            <w:tcW w:w="846" w:type="dxa"/>
          </w:tcPr>
          <w:p w14:paraId="1B28135F" w14:textId="2C2AB5DC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6946" w:type="dxa"/>
          </w:tcPr>
          <w:p w14:paraId="6B7BD124" w14:textId="5FE3CA8B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1 or 2 or 3</w:t>
            </w:r>
          </w:p>
        </w:tc>
        <w:tc>
          <w:tcPr>
            <w:tcW w:w="1558" w:type="dxa"/>
          </w:tcPr>
          <w:p w14:paraId="081343AC" w14:textId="59570A8B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87479</w:t>
            </w:r>
          </w:p>
        </w:tc>
      </w:tr>
      <w:tr w:rsidR="00D8046B" w:rsidRPr="00787B3F" w14:paraId="13E33922" w14:textId="77777777" w:rsidTr="00DA57C3">
        <w:tc>
          <w:tcPr>
            <w:tcW w:w="846" w:type="dxa"/>
          </w:tcPr>
          <w:p w14:paraId="16B70AE8" w14:textId="7D8F83D9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946" w:type="dxa"/>
          </w:tcPr>
          <w:p w14:paraId="072A3329" w14:textId="70C04C76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“autism observation scale for infants”.mp</w:t>
            </w:r>
          </w:p>
        </w:tc>
        <w:tc>
          <w:tcPr>
            <w:tcW w:w="1558" w:type="dxa"/>
          </w:tcPr>
          <w:p w14:paraId="78F96D4E" w14:textId="33EDFE64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</w:tr>
      <w:tr w:rsidR="00D8046B" w:rsidRPr="00787B3F" w14:paraId="4B2A2DC5" w14:textId="77777777" w:rsidTr="00DA57C3">
        <w:tc>
          <w:tcPr>
            <w:tcW w:w="846" w:type="dxa"/>
          </w:tcPr>
          <w:p w14:paraId="0A21A0A1" w14:textId="2FB6945C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6946" w:type="dxa"/>
          </w:tcPr>
          <w:p w14:paraId="471C051F" w14:textId="36B1E1F6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“AOSI”.mp</w:t>
            </w:r>
          </w:p>
        </w:tc>
        <w:tc>
          <w:tcPr>
            <w:tcW w:w="1558" w:type="dxa"/>
          </w:tcPr>
          <w:p w14:paraId="18FD5ECA" w14:textId="0196411C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</w:tr>
      <w:tr w:rsidR="00D8046B" w:rsidRPr="00787B3F" w14:paraId="0995551B" w14:textId="77777777" w:rsidTr="00DA57C3">
        <w:tc>
          <w:tcPr>
            <w:tcW w:w="846" w:type="dxa"/>
          </w:tcPr>
          <w:p w14:paraId="7693E666" w14:textId="7C4C8890" w:rsidR="00D8046B" w:rsidRPr="00787B3F" w:rsidRDefault="00D8046B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6946" w:type="dxa"/>
          </w:tcPr>
          <w:p w14:paraId="22FACDE5" w14:textId="45D41EA5" w:rsidR="00D8046B" w:rsidRPr="00787B3F" w:rsidRDefault="00987706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5 or 6</w:t>
            </w:r>
          </w:p>
        </w:tc>
        <w:tc>
          <w:tcPr>
            <w:tcW w:w="1558" w:type="dxa"/>
          </w:tcPr>
          <w:p w14:paraId="0AB980F8" w14:textId="5B54BF54" w:rsidR="00D8046B" w:rsidRPr="00787B3F" w:rsidRDefault="00987706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</w:tr>
      <w:tr w:rsidR="00D8046B" w:rsidRPr="00787B3F" w14:paraId="1148FE73" w14:textId="77777777" w:rsidTr="00DA57C3">
        <w:tc>
          <w:tcPr>
            <w:tcW w:w="846" w:type="dxa"/>
          </w:tcPr>
          <w:p w14:paraId="6B60556C" w14:textId="438F97E0" w:rsidR="00D8046B" w:rsidRPr="00787B3F" w:rsidRDefault="00987706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8</w:t>
            </w:r>
          </w:p>
        </w:tc>
        <w:tc>
          <w:tcPr>
            <w:tcW w:w="6946" w:type="dxa"/>
          </w:tcPr>
          <w:p w14:paraId="69BA05B8" w14:textId="08510E28" w:rsidR="00D8046B" w:rsidRPr="00787B3F" w:rsidRDefault="002C05FA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4 and 7</w:t>
            </w:r>
          </w:p>
        </w:tc>
        <w:tc>
          <w:tcPr>
            <w:tcW w:w="1558" w:type="dxa"/>
          </w:tcPr>
          <w:p w14:paraId="207A5CDB" w14:textId="09C794AF" w:rsidR="00D8046B" w:rsidRPr="00787B3F" w:rsidRDefault="002C05FA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</w:tr>
      <w:tr w:rsidR="00D8046B" w:rsidRPr="00787B3F" w14:paraId="38C3A361" w14:textId="77777777" w:rsidTr="00DA57C3">
        <w:tc>
          <w:tcPr>
            <w:tcW w:w="846" w:type="dxa"/>
          </w:tcPr>
          <w:p w14:paraId="35F24D19" w14:textId="246505AE" w:rsidR="00D8046B" w:rsidRPr="00787B3F" w:rsidRDefault="00DA57C3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6946" w:type="dxa"/>
          </w:tcPr>
          <w:p w14:paraId="2B847E97" w14:textId="61C3C77F" w:rsidR="00D8046B" w:rsidRPr="00787B3F" w:rsidRDefault="00DA57C3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Limit 8 to yr=”2005 -Current”</w:t>
            </w:r>
          </w:p>
        </w:tc>
        <w:tc>
          <w:tcPr>
            <w:tcW w:w="1558" w:type="dxa"/>
          </w:tcPr>
          <w:p w14:paraId="14F93DC6" w14:textId="7A307D90" w:rsidR="00D8046B" w:rsidRPr="00787B3F" w:rsidRDefault="00DA57C3" w:rsidP="00D8046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7B3F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</w:tr>
    </w:tbl>
    <w:p w14:paraId="3CEE68C1" w14:textId="5914D778" w:rsidR="00C17D67" w:rsidRPr="00787B3F" w:rsidRDefault="00D1121A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</w:rPr>
        <w:t>Results</w:t>
      </w:r>
      <w:r w:rsidRPr="00787B3F">
        <w:rPr>
          <w:rFonts w:ascii="Times New Roman" w:hAnsi="Times New Roman" w:cs="Times New Roman"/>
          <w:bCs/>
          <w:sz w:val="24"/>
          <w:szCs w:val="24"/>
        </w:rPr>
        <w:t xml:space="preserve">: </w:t>
      </w:r>
    </w:p>
    <w:p w14:paraId="3E771B43" w14:textId="0D9BA6F4" w:rsidR="00D1121A" w:rsidRDefault="00D1121A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Cs/>
          <w:sz w:val="24"/>
          <w:szCs w:val="24"/>
        </w:rPr>
        <w:t>44 results found July 4</w:t>
      </w:r>
      <w:r w:rsidRPr="00787B3F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787B3F">
        <w:rPr>
          <w:rFonts w:ascii="Times New Roman" w:hAnsi="Times New Roman" w:cs="Times New Roman"/>
          <w:bCs/>
          <w:sz w:val="24"/>
          <w:szCs w:val="24"/>
        </w:rPr>
        <w:t xml:space="preserve">, 2022. Search limited to publications between January 2005 and July 2022. </w:t>
      </w:r>
    </w:p>
    <w:p w14:paraId="6FA78705" w14:textId="77777777" w:rsidR="00835A0E" w:rsidRPr="00DE31E5" w:rsidRDefault="00835A0E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470E1AE9" w14:textId="77777777" w:rsidR="0084621A" w:rsidRPr="00DE31E5" w:rsidRDefault="0084621A" w:rsidP="008462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E31E5">
        <w:rPr>
          <w:rFonts w:ascii="Times New Roman" w:hAnsi="Times New Roman" w:cs="Times New Roman"/>
          <w:b/>
          <w:sz w:val="24"/>
          <w:szCs w:val="24"/>
        </w:rPr>
        <w:t>Second Search July 26, 2023</w:t>
      </w:r>
    </w:p>
    <w:p w14:paraId="506555FC" w14:textId="7B3C8D95" w:rsidR="00F900B5" w:rsidRDefault="00F900B5" w:rsidP="00F900B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lter: Limit 8 to yr=”2022 – Current”</w:t>
      </w:r>
    </w:p>
    <w:p w14:paraId="35432D64" w14:textId="59ECEAE6" w:rsidR="00C17D67" w:rsidRDefault="00F900B5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esults: 1 result found July 26, 2023; only 1 title/abstract mentioned using AOSI</w:t>
      </w:r>
    </w:p>
    <w:p w14:paraId="58B94357" w14:textId="77777777" w:rsidR="00DE31E5" w:rsidRDefault="00DE31E5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138295A6" w14:textId="6F746666" w:rsidR="00DE31E5" w:rsidRPr="009C57BB" w:rsidRDefault="00DE31E5" w:rsidP="00DE31E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DE31E5">
        <w:rPr>
          <w:rFonts w:ascii="Times New Roman" w:hAnsi="Times New Roman" w:cs="Times New Roman"/>
          <w:b/>
          <w:sz w:val="24"/>
          <w:szCs w:val="24"/>
        </w:rPr>
        <w:t>Total articles identified (both searches)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5 from EMBASE.</w:t>
      </w:r>
    </w:p>
    <w:p w14:paraId="09592C3E" w14:textId="2F30BB67" w:rsidR="00835A0E" w:rsidRPr="00787B3F" w:rsidRDefault="00835A0E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4C4A36F7" w14:textId="24E4C021" w:rsidR="00EC6EF1" w:rsidRPr="00787B3F" w:rsidRDefault="00EC6EF1" w:rsidP="00382F23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u w:val="single"/>
        </w:rPr>
        <w:t>Grey literature search</w:t>
      </w:r>
      <w:r w:rsidR="00382F23" w:rsidRPr="00787B3F">
        <w:rPr>
          <w:rFonts w:ascii="Times New Roman" w:hAnsi="Times New Roman" w:cs="Times New Roman"/>
          <w:b/>
          <w:sz w:val="24"/>
          <w:szCs w:val="24"/>
          <w:u w:val="single"/>
        </w:rPr>
        <w:t>es</w:t>
      </w:r>
    </w:p>
    <w:p w14:paraId="2091DF21" w14:textId="77777777" w:rsidR="00C17D67" w:rsidRPr="00787B3F" w:rsidRDefault="00C17D67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175DCAE6" w14:textId="6554E150" w:rsidR="008F1F79" w:rsidRPr="00787B3F" w:rsidRDefault="00840E36" w:rsidP="008F1F79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t>WorldCat.org</w:t>
      </w:r>
      <w:r w:rsidR="00C17D67"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t xml:space="preserve"> – July 2022</w:t>
      </w:r>
      <w:r w:rsidR="00C17D67" w:rsidRPr="00787B3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4FC05979" w14:textId="606ED22D" w:rsidR="00840E36" w:rsidRPr="00787B3F" w:rsidRDefault="00C17D67" w:rsidP="008F1F79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u w:val="single"/>
        </w:rPr>
        <w:t xml:space="preserve">Search as run: </w:t>
      </w:r>
    </w:p>
    <w:p w14:paraId="5B21FBF0" w14:textId="35000CEA" w:rsidR="00840E36" w:rsidRPr="00787B3F" w:rsidRDefault="00D23B88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Cs/>
          <w:sz w:val="24"/>
          <w:szCs w:val="24"/>
        </w:rPr>
        <w:t>("autism" OR "autism spectrum disorders" OR “autistic</w:t>
      </w:r>
      <w:r w:rsidR="00081E1E" w:rsidRPr="00787B3F">
        <w:rPr>
          <w:rFonts w:ascii="Times New Roman" w:hAnsi="Times New Roman" w:cs="Times New Roman"/>
          <w:bCs/>
          <w:sz w:val="24"/>
          <w:szCs w:val="24"/>
        </w:rPr>
        <w:t xml:space="preserve"> disorder</w:t>
      </w:r>
      <w:r w:rsidRPr="00787B3F">
        <w:rPr>
          <w:rFonts w:ascii="Times New Roman" w:hAnsi="Times New Roman" w:cs="Times New Roman"/>
          <w:bCs/>
          <w:sz w:val="24"/>
          <w:szCs w:val="24"/>
        </w:rPr>
        <w:t>") AND ("autism observation scale for infants" OR "AOSI")</w:t>
      </w:r>
    </w:p>
    <w:p w14:paraId="247F1633" w14:textId="1B63A7A5" w:rsidR="00840E36" w:rsidRPr="00787B3F" w:rsidRDefault="00D23B88" w:rsidP="008F1F7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</w:rPr>
        <w:t xml:space="preserve">Results: </w:t>
      </w:r>
    </w:p>
    <w:p w14:paraId="353E1215" w14:textId="3391A4EF" w:rsidR="00D23B88" w:rsidRDefault="00D23B88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Cs/>
          <w:sz w:val="24"/>
          <w:szCs w:val="24"/>
        </w:rPr>
        <w:t>27 results found July 4</w:t>
      </w:r>
      <w:r w:rsidRPr="00787B3F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787B3F">
        <w:rPr>
          <w:rFonts w:ascii="Times New Roman" w:hAnsi="Times New Roman" w:cs="Times New Roman"/>
          <w:bCs/>
          <w:sz w:val="24"/>
          <w:szCs w:val="24"/>
        </w:rPr>
        <w:t xml:space="preserve">, 2022. Search limited to publications between January 2005 and July 2022. </w:t>
      </w:r>
    </w:p>
    <w:p w14:paraId="5CADA06B" w14:textId="77777777" w:rsidR="00B016AA" w:rsidRDefault="00B016AA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0FA5FBFC" w14:textId="77777777" w:rsidR="0084621A" w:rsidRPr="008E7E3A" w:rsidRDefault="0084621A" w:rsidP="008462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E7E3A">
        <w:rPr>
          <w:rFonts w:ascii="Times New Roman" w:hAnsi="Times New Roman" w:cs="Times New Roman"/>
          <w:b/>
          <w:sz w:val="24"/>
          <w:szCs w:val="24"/>
        </w:rPr>
        <w:t>Second Search July 26, 2023</w:t>
      </w:r>
    </w:p>
    <w:p w14:paraId="267CD794" w14:textId="59BFA3DE" w:rsidR="00DA647E" w:rsidRDefault="00DA647E" w:rsidP="00DA64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lter: 2022 – Current</w:t>
      </w:r>
    </w:p>
    <w:p w14:paraId="1E67205C" w14:textId="2B80D08D" w:rsidR="00DA647E" w:rsidRPr="00787B3F" w:rsidRDefault="00DA647E" w:rsidP="00DA64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esults: 3 result found July 26, 2023; only 1 title/abstract mentioned using AOSI</w:t>
      </w:r>
    </w:p>
    <w:p w14:paraId="75713286" w14:textId="395D023E" w:rsidR="00DA647E" w:rsidRPr="008E7E3A" w:rsidRDefault="00DA647E" w:rsidP="008F1F7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533553E" w14:textId="17B84A79" w:rsidR="008E7E3A" w:rsidRPr="008E7E3A" w:rsidRDefault="008E7E3A" w:rsidP="008E7E3A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E7E3A">
        <w:rPr>
          <w:rFonts w:ascii="Times New Roman" w:hAnsi="Times New Roman" w:cs="Times New Roman"/>
          <w:b/>
          <w:sz w:val="24"/>
          <w:szCs w:val="24"/>
        </w:rPr>
        <w:t>Total articles identified (both searches):</w:t>
      </w:r>
      <w:r w:rsidRPr="008E7E3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30 from WorldCat.org.</w:t>
      </w:r>
    </w:p>
    <w:p w14:paraId="17716B70" w14:textId="77777777" w:rsidR="008E7E3A" w:rsidRPr="00787B3F" w:rsidRDefault="008E7E3A" w:rsidP="008F1F7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5D6A204F" w14:textId="77777777" w:rsidR="00840E36" w:rsidRPr="00787B3F" w:rsidRDefault="00840E36" w:rsidP="008F1F7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18C12C8" w14:textId="52893C60" w:rsidR="007972E1" w:rsidRPr="00787B3F" w:rsidRDefault="00474EE2" w:rsidP="007972E1">
      <w:pPr>
        <w:spacing w:after="0"/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bCs/>
          <w:sz w:val="24"/>
          <w:szCs w:val="24"/>
          <w:highlight w:val="lightGray"/>
          <w:u w:val="single"/>
        </w:rPr>
        <w:t>Opengrey.eu</w:t>
      </w:r>
      <w:r w:rsidR="007972E1" w:rsidRPr="00787B3F">
        <w:rPr>
          <w:rFonts w:ascii="Times New Roman" w:hAnsi="Times New Roman" w:cs="Times New Roman"/>
          <w:b/>
          <w:bCs/>
          <w:sz w:val="24"/>
          <w:szCs w:val="24"/>
          <w:highlight w:val="lightGray"/>
          <w:u w:val="single"/>
        </w:rPr>
        <w:t xml:space="preserve"> </w:t>
      </w:r>
      <w:r w:rsidR="0032082F" w:rsidRPr="00787B3F">
        <w:rPr>
          <w:rFonts w:ascii="Times New Roman" w:hAnsi="Times New Roman" w:cs="Times New Roman"/>
          <w:b/>
          <w:bCs/>
          <w:sz w:val="24"/>
          <w:szCs w:val="24"/>
          <w:highlight w:val="lightGray"/>
          <w:u w:val="single"/>
        </w:rPr>
        <w:t xml:space="preserve">– </w:t>
      </w:r>
      <w:r w:rsidR="007972E1" w:rsidRPr="00787B3F">
        <w:rPr>
          <w:rFonts w:ascii="Times New Roman" w:hAnsi="Times New Roman" w:cs="Times New Roman"/>
          <w:b/>
          <w:bCs/>
          <w:sz w:val="24"/>
          <w:szCs w:val="24"/>
          <w:highlight w:val="lightGray"/>
          <w:u w:val="single"/>
        </w:rPr>
        <w:t>July 2022</w:t>
      </w:r>
    </w:p>
    <w:p w14:paraId="2ED653B0" w14:textId="12C31B1A" w:rsidR="00840E36" w:rsidRPr="00787B3F" w:rsidRDefault="003500AE" w:rsidP="008F1F79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u w:val="single"/>
        </w:rPr>
        <w:t xml:space="preserve">Search as run: </w:t>
      </w:r>
    </w:p>
    <w:p w14:paraId="5A955F6F" w14:textId="6A69333E" w:rsidR="003500AE" w:rsidRPr="00787B3F" w:rsidRDefault="00474EE2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Cs/>
          <w:sz w:val="24"/>
          <w:szCs w:val="24"/>
        </w:rPr>
        <w:t>("autism" OR "autism spectrum disorders" OR “autistic</w:t>
      </w:r>
      <w:r w:rsidR="00081E1E" w:rsidRPr="00787B3F">
        <w:rPr>
          <w:rFonts w:ascii="Times New Roman" w:hAnsi="Times New Roman" w:cs="Times New Roman"/>
          <w:bCs/>
          <w:sz w:val="24"/>
          <w:szCs w:val="24"/>
        </w:rPr>
        <w:t xml:space="preserve"> disorder</w:t>
      </w:r>
      <w:r w:rsidRPr="00787B3F">
        <w:rPr>
          <w:rFonts w:ascii="Times New Roman" w:hAnsi="Times New Roman" w:cs="Times New Roman"/>
          <w:bCs/>
          <w:sz w:val="24"/>
          <w:szCs w:val="24"/>
        </w:rPr>
        <w:t>") AND ("autism observation scale for infants" OR "AOSI")</w:t>
      </w:r>
    </w:p>
    <w:p w14:paraId="24DCA05E" w14:textId="7948B302" w:rsidR="0032082F" w:rsidRPr="00787B3F" w:rsidRDefault="0032082F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</w:rPr>
        <w:t xml:space="preserve">Results: </w:t>
      </w:r>
    </w:p>
    <w:p w14:paraId="597A9ACC" w14:textId="5617E1DC" w:rsidR="0032082F" w:rsidRDefault="0032082F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Cs/>
          <w:sz w:val="24"/>
          <w:szCs w:val="24"/>
        </w:rPr>
        <w:t>0 results found July 4</w:t>
      </w:r>
      <w:r w:rsidRPr="00787B3F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787B3F">
        <w:rPr>
          <w:rFonts w:ascii="Times New Roman" w:hAnsi="Times New Roman" w:cs="Times New Roman"/>
          <w:bCs/>
          <w:sz w:val="24"/>
          <w:szCs w:val="24"/>
        </w:rPr>
        <w:t xml:space="preserve">, 2022. </w:t>
      </w:r>
      <w:r w:rsidR="002629F5" w:rsidRPr="00787B3F">
        <w:rPr>
          <w:rFonts w:ascii="Times New Roman" w:hAnsi="Times New Roman" w:cs="Times New Roman"/>
          <w:bCs/>
          <w:sz w:val="24"/>
          <w:szCs w:val="24"/>
        </w:rPr>
        <w:t xml:space="preserve">No search limit was imposed as no data filter was accessible. </w:t>
      </w:r>
    </w:p>
    <w:p w14:paraId="135F7DE0" w14:textId="77777777" w:rsidR="00B016AA" w:rsidRPr="00787B3F" w:rsidRDefault="00B016AA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13951793" w14:textId="77777777" w:rsidR="0084621A" w:rsidRPr="008E7E3A" w:rsidRDefault="0084621A" w:rsidP="008462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E7E3A">
        <w:rPr>
          <w:rFonts w:ascii="Times New Roman" w:hAnsi="Times New Roman" w:cs="Times New Roman"/>
          <w:b/>
          <w:sz w:val="24"/>
          <w:szCs w:val="24"/>
        </w:rPr>
        <w:t>Second Search July 26, 2023</w:t>
      </w:r>
    </w:p>
    <w:p w14:paraId="67CE2375" w14:textId="77777777" w:rsidR="00DA647E" w:rsidRDefault="00DA647E" w:rsidP="00DA64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lter: 2022 – Current</w:t>
      </w:r>
    </w:p>
    <w:p w14:paraId="6A33409A" w14:textId="63C2EC61" w:rsidR="00DA647E" w:rsidRPr="00787B3F" w:rsidRDefault="00DA647E" w:rsidP="00DA64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esults: 0 result found July 26, 2023</w:t>
      </w:r>
    </w:p>
    <w:p w14:paraId="4B4252E0" w14:textId="77777777" w:rsidR="00DA647E" w:rsidRPr="00787B3F" w:rsidRDefault="00DA647E" w:rsidP="00DA64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4F991A26" w14:textId="1B207EA2" w:rsidR="0032082F" w:rsidRDefault="008E7E3A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E7E3A">
        <w:rPr>
          <w:rFonts w:ascii="Times New Roman" w:hAnsi="Times New Roman" w:cs="Times New Roman"/>
          <w:b/>
          <w:sz w:val="24"/>
          <w:szCs w:val="24"/>
        </w:rPr>
        <w:t>Total articles identified (both searches):</w:t>
      </w:r>
      <w:r w:rsidRPr="008E7E3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0 from Opengrey.eu.</w:t>
      </w:r>
    </w:p>
    <w:p w14:paraId="3DFF4AE2" w14:textId="77777777" w:rsidR="008E7E3A" w:rsidRPr="00787B3F" w:rsidRDefault="008E7E3A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1D9843E0" w14:textId="77777777" w:rsidR="0032082F" w:rsidRPr="00787B3F" w:rsidRDefault="0032082F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7FE91FE5" w14:textId="0E903644" w:rsidR="0032082F" w:rsidRPr="00787B3F" w:rsidRDefault="0032082F" w:rsidP="00474EE2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sz w:val="24"/>
          <w:szCs w:val="24"/>
          <w:highlight w:val="lightGray"/>
          <w:u w:val="single"/>
        </w:rPr>
        <w:lastRenderedPageBreak/>
        <w:t>Greylit.org – July 2022</w:t>
      </w:r>
    </w:p>
    <w:p w14:paraId="3E3259B1" w14:textId="50628BDD" w:rsidR="00474EE2" w:rsidRPr="00787B3F" w:rsidRDefault="00016F9D" w:rsidP="00474EE2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87B3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earch as run: </w:t>
      </w:r>
    </w:p>
    <w:p w14:paraId="39727107" w14:textId="6516CFC2" w:rsidR="00474EE2" w:rsidRPr="00787B3F" w:rsidRDefault="004A4685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Cs/>
          <w:sz w:val="24"/>
          <w:szCs w:val="24"/>
        </w:rPr>
        <w:t>((autism) OR (autism spectrum disorders) OR (autistic</w:t>
      </w:r>
      <w:r w:rsidR="00081E1E" w:rsidRPr="00787B3F">
        <w:rPr>
          <w:rFonts w:ascii="Times New Roman" w:hAnsi="Times New Roman" w:cs="Times New Roman"/>
          <w:bCs/>
          <w:sz w:val="24"/>
          <w:szCs w:val="24"/>
        </w:rPr>
        <w:t xml:space="preserve"> disorder</w:t>
      </w:r>
      <w:r w:rsidRPr="00787B3F">
        <w:rPr>
          <w:rFonts w:ascii="Times New Roman" w:hAnsi="Times New Roman" w:cs="Times New Roman"/>
          <w:bCs/>
          <w:sz w:val="24"/>
          <w:szCs w:val="24"/>
        </w:rPr>
        <w:t>)) AND ((autism observation scale for infants) OR (AOSI))</w:t>
      </w:r>
    </w:p>
    <w:p w14:paraId="00219F6F" w14:textId="77777777" w:rsidR="00016F9D" w:rsidRPr="00787B3F" w:rsidRDefault="00016F9D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/>
          <w:sz w:val="24"/>
          <w:szCs w:val="24"/>
        </w:rPr>
        <w:t>Results</w:t>
      </w:r>
      <w:r w:rsidRPr="00787B3F">
        <w:rPr>
          <w:rFonts w:ascii="Times New Roman" w:hAnsi="Times New Roman" w:cs="Times New Roman"/>
          <w:bCs/>
          <w:sz w:val="24"/>
          <w:szCs w:val="24"/>
        </w:rPr>
        <w:t>:</w:t>
      </w:r>
    </w:p>
    <w:p w14:paraId="10E6EEB9" w14:textId="516CBEEF" w:rsidR="00016F9D" w:rsidRDefault="00016F9D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87B3F">
        <w:rPr>
          <w:rFonts w:ascii="Times New Roman" w:hAnsi="Times New Roman" w:cs="Times New Roman"/>
          <w:bCs/>
          <w:sz w:val="24"/>
          <w:szCs w:val="24"/>
        </w:rPr>
        <w:t>0 results found July 4</w:t>
      </w:r>
      <w:r w:rsidRPr="00787B3F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787B3F">
        <w:rPr>
          <w:rFonts w:ascii="Times New Roman" w:hAnsi="Times New Roman" w:cs="Times New Roman"/>
          <w:bCs/>
          <w:sz w:val="24"/>
          <w:szCs w:val="24"/>
        </w:rPr>
        <w:t xml:space="preserve">, 2022. Search limited to publications between January 2005 and July 2022. </w:t>
      </w:r>
    </w:p>
    <w:p w14:paraId="2EDF4E1C" w14:textId="77777777" w:rsidR="00B016AA" w:rsidRDefault="00B016AA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5D4DEC2C" w14:textId="77777777" w:rsidR="0084621A" w:rsidRPr="008E7E3A" w:rsidRDefault="0084621A" w:rsidP="008462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E7E3A">
        <w:rPr>
          <w:rFonts w:ascii="Times New Roman" w:hAnsi="Times New Roman" w:cs="Times New Roman"/>
          <w:b/>
          <w:sz w:val="24"/>
          <w:szCs w:val="24"/>
        </w:rPr>
        <w:t>Second Search July 26, 2023</w:t>
      </w:r>
    </w:p>
    <w:p w14:paraId="653497F1" w14:textId="77777777" w:rsidR="00DA647E" w:rsidRDefault="00DA647E" w:rsidP="00DA64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lter: 2022 – Current</w:t>
      </w:r>
    </w:p>
    <w:p w14:paraId="2DB5E7E5" w14:textId="77777777" w:rsidR="00DA647E" w:rsidRPr="00787B3F" w:rsidRDefault="00DA647E" w:rsidP="00DA647E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esults: 0 result found July 26, 2023</w:t>
      </w:r>
    </w:p>
    <w:p w14:paraId="6C0835A4" w14:textId="77777777" w:rsidR="00DA647E" w:rsidRDefault="00DA647E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72840F12" w14:textId="14868D40" w:rsidR="008E7E3A" w:rsidRDefault="008E7E3A" w:rsidP="008E7E3A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E7E3A">
        <w:rPr>
          <w:rFonts w:ascii="Times New Roman" w:hAnsi="Times New Roman" w:cs="Times New Roman"/>
          <w:b/>
          <w:sz w:val="24"/>
          <w:szCs w:val="24"/>
        </w:rPr>
        <w:t>Total articles identified (both searches):</w:t>
      </w:r>
      <w:r w:rsidRPr="008E7E3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0 from Greylit.org.</w:t>
      </w:r>
    </w:p>
    <w:p w14:paraId="4F43188E" w14:textId="77777777" w:rsidR="008E7E3A" w:rsidRPr="00787B3F" w:rsidRDefault="008E7E3A" w:rsidP="008E7E3A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27CCAFE1" w14:textId="77777777" w:rsidR="008E7E3A" w:rsidRPr="00787B3F" w:rsidRDefault="008E7E3A" w:rsidP="00474EE2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sectPr w:rsidR="008E7E3A" w:rsidRPr="00787B3F" w:rsidSect="009D06D9">
      <w:headerReference w:type="firs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186E5" w14:textId="77777777" w:rsidR="00EB53D8" w:rsidRDefault="00EB53D8" w:rsidP="009D06D9">
      <w:pPr>
        <w:spacing w:after="0" w:line="240" w:lineRule="auto"/>
      </w:pPr>
      <w:r>
        <w:separator/>
      </w:r>
    </w:p>
  </w:endnote>
  <w:endnote w:type="continuationSeparator" w:id="0">
    <w:p w14:paraId="0E8FB7A5" w14:textId="77777777" w:rsidR="00EB53D8" w:rsidRDefault="00EB53D8" w:rsidP="009D0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615F1" w14:textId="77777777" w:rsidR="00EB53D8" w:rsidRDefault="00EB53D8" w:rsidP="009D06D9">
      <w:pPr>
        <w:spacing w:after="0" w:line="240" w:lineRule="auto"/>
      </w:pPr>
      <w:r>
        <w:separator/>
      </w:r>
    </w:p>
  </w:footnote>
  <w:footnote w:type="continuationSeparator" w:id="0">
    <w:p w14:paraId="185ECDF7" w14:textId="77777777" w:rsidR="00EB53D8" w:rsidRDefault="00EB53D8" w:rsidP="009D06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485F8" w14:textId="3E6D6D6E" w:rsidR="009D06D9" w:rsidRPr="009D06D9" w:rsidRDefault="009D06D9" w:rsidP="009D06D9">
    <w:pPr>
      <w:spacing w:after="0"/>
      <w:jc w:val="center"/>
      <w:rPr>
        <w:rFonts w:ascii="Times New Roman" w:hAnsi="Times New Roman" w:cs="Times New Roman"/>
        <w:b/>
        <w:sz w:val="24"/>
        <w:szCs w:val="24"/>
        <w:u w:val="single"/>
      </w:rPr>
    </w:pPr>
    <w:r w:rsidRPr="00787B3F">
      <w:rPr>
        <w:rFonts w:ascii="Times New Roman" w:hAnsi="Times New Roman" w:cs="Times New Roman"/>
        <w:b/>
        <w:sz w:val="24"/>
        <w:szCs w:val="24"/>
        <w:u w:val="single"/>
      </w:rPr>
      <w:t>Appendix 1: Systematic Review Search S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6895"/>
    <w:rsid w:val="00016F9D"/>
    <w:rsid w:val="00020C0B"/>
    <w:rsid w:val="00044CD4"/>
    <w:rsid w:val="000572F5"/>
    <w:rsid w:val="000573CC"/>
    <w:rsid w:val="00076895"/>
    <w:rsid w:val="00081E1E"/>
    <w:rsid w:val="000C7262"/>
    <w:rsid w:val="000D2E9A"/>
    <w:rsid w:val="000E4BB5"/>
    <w:rsid w:val="001321D6"/>
    <w:rsid w:val="001368B6"/>
    <w:rsid w:val="0016766D"/>
    <w:rsid w:val="001A71F2"/>
    <w:rsid w:val="001B7BFA"/>
    <w:rsid w:val="001C59E0"/>
    <w:rsid w:val="00203152"/>
    <w:rsid w:val="00217ED4"/>
    <w:rsid w:val="00255EF4"/>
    <w:rsid w:val="002606F3"/>
    <w:rsid w:val="002629F5"/>
    <w:rsid w:val="002C05FA"/>
    <w:rsid w:val="00303606"/>
    <w:rsid w:val="0032082F"/>
    <w:rsid w:val="00337C27"/>
    <w:rsid w:val="003500AE"/>
    <w:rsid w:val="00382F23"/>
    <w:rsid w:val="00391571"/>
    <w:rsid w:val="003D2ADC"/>
    <w:rsid w:val="00402BC6"/>
    <w:rsid w:val="00403BF3"/>
    <w:rsid w:val="0041330E"/>
    <w:rsid w:val="00413D9F"/>
    <w:rsid w:val="00474EE2"/>
    <w:rsid w:val="004A4685"/>
    <w:rsid w:val="004C6F4E"/>
    <w:rsid w:val="0051370B"/>
    <w:rsid w:val="00520175"/>
    <w:rsid w:val="00525A15"/>
    <w:rsid w:val="00541EF5"/>
    <w:rsid w:val="00564D72"/>
    <w:rsid w:val="00571974"/>
    <w:rsid w:val="005A0167"/>
    <w:rsid w:val="005E3185"/>
    <w:rsid w:val="0061462E"/>
    <w:rsid w:val="00623B54"/>
    <w:rsid w:val="006673BE"/>
    <w:rsid w:val="006B67B1"/>
    <w:rsid w:val="006B6E05"/>
    <w:rsid w:val="006B7C23"/>
    <w:rsid w:val="00703448"/>
    <w:rsid w:val="00745318"/>
    <w:rsid w:val="0074783D"/>
    <w:rsid w:val="00765F99"/>
    <w:rsid w:val="00787B3F"/>
    <w:rsid w:val="00791559"/>
    <w:rsid w:val="0079403A"/>
    <w:rsid w:val="007972E1"/>
    <w:rsid w:val="007E40E4"/>
    <w:rsid w:val="0080092D"/>
    <w:rsid w:val="00801831"/>
    <w:rsid w:val="00835A0E"/>
    <w:rsid w:val="00840E36"/>
    <w:rsid w:val="0084621A"/>
    <w:rsid w:val="00882DF9"/>
    <w:rsid w:val="008974FD"/>
    <w:rsid w:val="008B6E86"/>
    <w:rsid w:val="008E7E3A"/>
    <w:rsid w:val="008F1F79"/>
    <w:rsid w:val="009237D3"/>
    <w:rsid w:val="00987706"/>
    <w:rsid w:val="009B10E7"/>
    <w:rsid w:val="009B6D20"/>
    <w:rsid w:val="009C57BB"/>
    <w:rsid w:val="009D06D9"/>
    <w:rsid w:val="00A073C2"/>
    <w:rsid w:val="00A4769F"/>
    <w:rsid w:val="00AA0CD5"/>
    <w:rsid w:val="00AB49A1"/>
    <w:rsid w:val="00AE6FE6"/>
    <w:rsid w:val="00B016AA"/>
    <w:rsid w:val="00B46B84"/>
    <w:rsid w:val="00B5198B"/>
    <w:rsid w:val="00B51F67"/>
    <w:rsid w:val="00B805FA"/>
    <w:rsid w:val="00C17D67"/>
    <w:rsid w:val="00C239FC"/>
    <w:rsid w:val="00C42580"/>
    <w:rsid w:val="00C641A1"/>
    <w:rsid w:val="00C667BD"/>
    <w:rsid w:val="00C73280"/>
    <w:rsid w:val="00C824E6"/>
    <w:rsid w:val="00C96E5F"/>
    <w:rsid w:val="00CE2AAF"/>
    <w:rsid w:val="00CF403B"/>
    <w:rsid w:val="00D049FD"/>
    <w:rsid w:val="00D0723A"/>
    <w:rsid w:val="00D1121A"/>
    <w:rsid w:val="00D160AA"/>
    <w:rsid w:val="00D23B88"/>
    <w:rsid w:val="00D8046B"/>
    <w:rsid w:val="00DA57C3"/>
    <w:rsid w:val="00DA647E"/>
    <w:rsid w:val="00DD28ED"/>
    <w:rsid w:val="00DE31E5"/>
    <w:rsid w:val="00DF1785"/>
    <w:rsid w:val="00E2725E"/>
    <w:rsid w:val="00E357AC"/>
    <w:rsid w:val="00E60FFC"/>
    <w:rsid w:val="00E72490"/>
    <w:rsid w:val="00EB0CEE"/>
    <w:rsid w:val="00EB53D8"/>
    <w:rsid w:val="00EC6EF1"/>
    <w:rsid w:val="00EE79A4"/>
    <w:rsid w:val="00EF4422"/>
    <w:rsid w:val="00F167AD"/>
    <w:rsid w:val="00F41898"/>
    <w:rsid w:val="00F625A7"/>
    <w:rsid w:val="00F900B5"/>
    <w:rsid w:val="00FD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6FBD5"/>
  <w15:docId w15:val="{211505C8-2468-4202-A83D-FD350C23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685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44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44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4BB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0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6D9"/>
    <w:rPr>
      <w:rFonts w:ascii="Calibri" w:eastAsia="Calibri" w:hAnsi="Calibri" w:cs="Calibri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9D0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6D9"/>
    <w:rPr>
      <w:rFonts w:ascii="Calibri" w:eastAsia="Calibri" w:hAnsi="Calibri" w:cs="Calibri"/>
      <w:lang w:eastAsia="en-CA"/>
    </w:rPr>
  </w:style>
  <w:style w:type="paragraph" w:styleId="Revision">
    <w:name w:val="Revision"/>
    <w:hidden/>
    <w:uiPriority w:val="99"/>
    <w:semiHidden/>
    <w:rsid w:val="00B46B84"/>
    <w:pPr>
      <w:spacing w:after="0" w:line="240" w:lineRule="auto"/>
    </w:pPr>
    <w:rPr>
      <w:rFonts w:ascii="Calibri" w:eastAsia="Calibri" w:hAnsi="Calibri" w:cs="Calibri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51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98B"/>
    <w:rPr>
      <w:rFonts w:ascii="Calibri" w:eastAsia="Calibri" w:hAnsi="Calibri" w:cs="Calibri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98B"/>
    <w:rPr>
      <w:rFonts w:ascii="Calibri" w:eastAsia="Calibri" w:hAnsi="Calibri" w:cs="Calibri"/>
      <w:b/>
      <w:bCs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C3704-4A8F-4BFA-A319-DE47CDF3E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eid</dc:creator>
  <cp:keywords/>
  <dc:description/>
  <cp:lastModifiedBy>Kyle Reid</cp:lastModifiedBy>
  <cp:revision>11</cp:revision>
  <dcterms:created xsi:type="dcterms:W3CDTF">2023-07-26T16:47:00Z</dcterms:created>
  <dcterms:modified xsi:type="dcterms:W3CDTF">2023-11-10T18:49:00Z</dcterms:modified>
</cp:coreProperties>
</file>